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1"/>
        <w:gridCol w:w="850"/>
        <w:gridCol w:w="1720"/>
        <w:gridCol w:w="1335"/>
        <w:gridCol w:w="1219"/>
        <w:gridCol w:w="1219"/>
        <w:gridCol w:w="980"/>
        <w:gridCol w:w="980"/>
        <w:gridCol w:w="978"/>
        <w:gridCol w:w="979"/>
        <w:gridCol w:w="980"/>
        <w:gridCol w:w="980"/>
        <w:gridCol w:w="859"/>
      </w:tblGrid>
      <w:tr w:rsidR="00505CEF" w:rsidRPr="000E3DB4" w14:paraId="7286E408" w14:textId="77777777" w:rsidTr="00A359AD">
        <w:trPr>
          <w:trHeight w:val="141"/>
        </w:trPr>
        <w:tc>
          <w:tcPr>
            <w:tcW w:w="8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D7ECEC" w14:textId="7DB7532E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Residue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3A8DFF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Residue position</w:t>
            </w:r>
          </w:p>
        </w:tc>
        <w:tc>
          <w:tcPr>
            <w:tcW w:w="1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A401F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Mutations reported so far in human cancers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EEBF2F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Possible PTM</w:t>
            </w:r>
          </w:p>
        </w:tc>
        <w:tc>
          <w:tcPr>
            <w:tcW w:w="917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D3C05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PTMs present in different pathways</w:t>
            </w:r>
          </w:p>
        </w:tc>
      </w:tr>
      <w:tr w:rsidR="00505CEF" w:rsidRPr="000E3DB4" w14:paraId="36C8C298" w14:textId="77777777" w:rsidTr="00A359AD">
        <w:trPr>
          <w:trHeight w:val="1147"/>
        </w:trPr>
        <w:tc>
          <w:tcPr>
            <w:tcW w:w="84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E6EE9C" w14:textId="77777777" w:rsidR="00505CEF" w:rsidRPr="000E3DB4" w:rsidRDefault="00505CEF" w:rsidP="00A359A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5C9923" w14:textId="77777777" w:rsidR="00505CEF" w:rsidRPr="000E3DB4" w:rsidRDefault="00505CEF" w:rsidP="00A359A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</w:p>
        </w:tc>
        <w:tc>
          <w:tcPr>
            <w:tcW w:w="1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6B8B9C" w14:textId="77777777" w:rsidR="00505CEF" w:rsidRPr="000E3DB4" w:rsidRDefault="00505CEF" w:rsidP="00A359A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D7CCD7" w14:textId="77777777" w:rsidR="00505CEF" w:rsidRPr="000E3DB4" w:rsidRDefault="00505CEF" w:rsidP="00A359AD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5DA46F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Transcriptional Activation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1E1837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Transcriptional Suppressio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37D513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4"/>
                <w:szCs w:val="14"/>
                <w:lang w:eastAsia="en-IN"/>
              </w:rPr>
              <w:t>DNA binding enhancement</w:t>
            </w:r>
          </w:p>
          <w:p w14:paraId="29A23EF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0557CC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Promoter specific DNA binding enhancement</w:t>
            </w:r>
          </w:p>
          <w:p w14:paraId="7AA1380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 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5EF854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Nuclear export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D84D0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Nuclear export suppressio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50F0E4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Degradatio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DA2CD3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Stabilization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9A7D5F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IN"/>
              </w:rPr>
              <w:t>Anti-repression</w:t>
            </w:r>
          </w:p>
        </w:tc>
      </w:tr>
      <w:tr w:rsidR="00505CEF" w:rsidRPr="000E3DB4" w14:paraId="3FAF5E98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EDE14E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8D52AB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6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D4F39D" w14:textId="77777777" w:rsidR="00505CEF" w:rsidRPr="000E3DB4" w:rsidRDefault="00505CEF" w:rsidP="00A359AD">
            <w:pPr>
              <w:tabs>
                <w:tab w:val="center" w:pos="742"/>
                <w:tab w:val="left" w:pos="124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L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892CA4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6672B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F4A978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BA5500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FCA30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06B56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E693DC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673D89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548851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26058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</w:tr>
      <w:tr w:rsidR="00505CEF" w:rsidRPr="000E3DB4" w14:paraId="5460FA8C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5CCB06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899432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B2FFA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0739A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03BC98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AE542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DEFA1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2C323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58FB51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52407F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252F7F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400432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1E243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</w:tr>
      <w:tr w:rsidR="00505CEF" w:rsidRPr="000E3DB4" w14:paraId="512CAC4D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78A427" w14:textId="50BEC721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3E371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1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FD4862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2AAE3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B69D14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58ED9E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44A3A7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EB21FB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2771E0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EC799A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A5E94F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986179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843840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</w:tr>
      <w:tr w:rsidR="00505CEF" w:rsidRPr="000E3DB4" w14:paraId="441C166F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DAE2C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D3BFB1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1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11B62D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AAA2C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7335E4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B45CD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59E9B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668BE6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5CEE2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29104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616F6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DFB511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D63435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</w:tr>
      <w:tr w:rsidR="00505CEF" w:rsidRPr="000E3DB4" w14:paraId="3E225B42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957D6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F8095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2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8C432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F8E72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C81DD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D2E230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E021CB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215085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BED428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81EF25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644BD2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18E28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3B6FD5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</w:tr>
      <w:tr w:rsidR="00505CEF" w:rsidRPr="000E3DB4" w14:paraId="20D72C1B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13CC9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D9C9FF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B26C4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F, 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3F1931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5A4163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2F545C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682983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1572C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E13A7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B8D094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AAA48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9772C9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F7146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</w:tr>
      <w:tr w:rsidR="00505CEF" w:rsidRPr="000E3DB4" w14:paraId="01887C56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9C3DC7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EE17E6" w14:textId="23F51CFC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6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17BBD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L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Q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F8D95B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5B5AEA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FA0B5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491FE2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D0915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636DC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780CB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8DA27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9FDB4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FACC18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0FA66841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16962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8A543F" w14:textId="184E449F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CEB54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P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0C333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158C1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7AC104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EF9E11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33D130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0F240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E69E8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5D57E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E02C44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301BC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</w:tr>
      <w:tr w:rsidR="00505CEF" w:rsidRPr="000E3DB4" w14:paraId="1964726A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FA399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3811820" w14:textId="00BAD8C4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46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87403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F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B05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1B8625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9A178F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2A9D7D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8CA7AF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ADB6AF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EA3191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2054F8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0C9E52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682E6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3CA0D1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</w:tr>
      <w:tr w:rsidR="00505CEF" w:rsidRPr="000E3DB4" w14:paraId="658D85A0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D85FE3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8753B52" w14:textId="73D6D99D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5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471A85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5496A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3247E9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18BB8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1DFC42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74BAE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33D6C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C2C75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65250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4B272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C2A15A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39A42E5D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14C42C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5AAF5E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8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A98E4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I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C4A89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847E6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9F2DFB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7D00D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96FD8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688ABF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43AC62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CFA2D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1A6536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D9FBF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</w:tr>
      <w:tr w:rsidR="00505CEF" w:rsidRPr="000E3DB4" w14:paraId="6AE4B4FE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93746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5E4C23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12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3FAD5E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E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M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N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Q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,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 xml:space="preserve"> 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ECBB4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DAAEF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77682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BE3E7B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3CB31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AE626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D00D67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4315C8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B7FFE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E0749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36D551D1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30057B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F316FB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14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6981C8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F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P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48AEE0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G, 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0D9BEC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79DD3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298FD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7F9F0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05397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7A8D9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596509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9D907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G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BAD04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086BFBB0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B09BD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2574394" w14:textId="73631E2B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15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C8284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I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K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P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1BE2FB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83A77D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61481E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BC8F62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798119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E74BA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4F482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8FAFE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E5BD91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A3BBE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18A9662B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A34AF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7F5F6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15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7D1BA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A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I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N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P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79A0EC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C36154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1DC147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30A363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CE575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BF9651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9A918C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7292F5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209DF4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FC80D0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005487E3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5C14D2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3BA6AB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16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9E127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E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M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N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Q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R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836C9A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8E2D98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1BF929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D678B7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85D26B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8A277C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BDA8DC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7DB56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3A50D8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E05D1F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755679C8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5EDC7D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E1740D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21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D1E7A6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C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G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I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N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R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 w:themeColor="background2" w:themeShade="80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54996A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325868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A66DD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8D09C8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612F06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F9E03D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077B6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615B56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DDC11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451C2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1F5BDD91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8AD78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67B493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25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B4571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A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D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G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K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Q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V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B7CCE5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D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059F8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C6AEE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93197A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94E96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1CA92D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370498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D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C095F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845A56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2E752B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2B118146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24FBCE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80F7AE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25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E9FF1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A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E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G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H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N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V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FEB66F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D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4DA4DF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5ED47E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EC66F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A363FB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E35FA6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7D36B5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D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C9346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5EB565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5D018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23DE1655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999285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3AE014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27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574C37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A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D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G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K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Q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V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7A58B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D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FA9FA5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6F676C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836DA8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693B2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F0F8BD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27522F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D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CBC98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EFF31D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F289B6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73E07EE8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0B8DE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84F944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0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FF8854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E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M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N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R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1E60B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72325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C01FAD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301C02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535B08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7C0DC8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D9834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F8D4EB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B12D23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C17B0A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4AA982A8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7189B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BDCA1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1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FE913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C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,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 xml:space="preserve"> I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N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1517E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042287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16744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976CF7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01AEA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1962CF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948A42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2CF2A0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8BA2D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F3AFB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5E902253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064C2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A58927" w14:textId="15EB138C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1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98B947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F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CB069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9C8067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9AD3E5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3CE55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37501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08442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A2B055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F79133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2E3877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DD1A41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58FE23B7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81B78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D6B573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1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9FCCAC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C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1FBA47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DE1F66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B585B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D8545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C29502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7F5807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04E8FB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ECB06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33762F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EDC6AE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7855114A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8AD10B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6782F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1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8181DF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E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04162B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75013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EBC62B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C22CD4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E29363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E11C2A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A6494D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FAF140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AA16B6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A1195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07073820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2852E0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A44B7C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2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4A843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ABFEE4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N, 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24022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072E05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2154B7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FCD06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ED3AD6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9B10D4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857FDF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B5DE8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26513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0925FC04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B00E87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CE3B41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2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68198E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B050"/>
                <w:kern w:val="24"/>
                <w:sz w:val="12"/>
                <w:szCs w:val="12"/>
                <w:lang w:eastAsia="en-IN"/>
              </w:rPr>
              <w:t>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4D46E2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N, 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928E8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72D26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FD4D9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978EB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4A3CD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80E1AA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21DBE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DFEE9B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758EA6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7994B91E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41E39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C421C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3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A50523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66EE50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M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55A16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B1DAE0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CAB2D6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DFA560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7C2798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BDBC2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BE7611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685333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F0A4F6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17FDC234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98EB599" w14:textId="53C3D079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2D9989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3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0C04CF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G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B050"/>
                <w:kern w:val="24"/>
                <w:sz w:val="12"/>
                <w:szCs w:val="12"/>
                <w:lang w:eastAsia="en-IN"/>
              </w:rPr>
              <w:t>H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L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55BE0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M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68F18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505E61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E59B0D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1E2EF5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A03D8E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A4238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3F2D7B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49744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FD71A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111453DE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0FF0B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792CD0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3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CFC3D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C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/>
                <w:kern w:val="24"/>
                <w:sz w:val="12"/>
                <w:szCs w:val="12"/>
                <w:lang w:eastAsia="en-IN"/>
              </w:rPr>
              <w:t>H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L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 xml:space="preserve">,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E9890C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M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F615C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AF439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2C019A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EA5A8F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44FB82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158F21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4BECC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7C6EC9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56EA74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30D4D13B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3E235E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83AB8F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5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FD75BC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3E814D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97557F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5BDB93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76415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5B4F3A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9F43A1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96557D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FE720D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0E3436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99E815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0DE8F309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F6B8A1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9E77E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5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96A3B5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B729C4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6E2CB7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5A4E62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1F4AE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8951B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11A6F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3FFDF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1FEE69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AE0097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FD8DED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22406E8A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CC06474" w14:textId="2E409D7A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BDA9B3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66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818E7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142F38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8621E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4D008F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BF4C85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8B69EE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FBC47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5ACBEF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26798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211C0B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E1AB93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06C0B908" w14:textId="77777777" w:rsidTr="00A359AD">
        <w:trPr>
          <w:trHeight w:val="13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CDD6BC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7C0A8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7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ADC6F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Q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FB6185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M, N, DM, U, P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7D0A71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AA5C20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M, 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11E07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 c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CDBE44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D07AF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0A180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D492E5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U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B82CED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45D9C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</w:tr>
      <w:tr w:rsidR="00505CEF" w:rsidRPr="000E3DB4" w14:paraId="5606E110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A87268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DDE9D0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7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03A088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D6602B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M, N, U, P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D8371B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M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6AD462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6A130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067BAF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67D93D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9E6D3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AD087F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U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CFDA07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900FD6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</w:tr>
      <w:tr w:rsidR="00505CEF" w:rsidRPr="000E3DB4" w14:paraId="2A1A847D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F511E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BDBF9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7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6CAFF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AA69C7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N, DM, U, P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4CCB0D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BA8B90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N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2CF906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E4465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36B5FE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4B1B2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5C7E4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U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46559F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F3908F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</w:tr>
      <w:tr w:rsidR="00505CEF" w:rsidRPr="000E3DB4" w14:paraId="6F60BD55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6597A3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B167E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76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DEC6C1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 xml:space="preserve"> 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767171" w:themeColor="background2" w:themeShade="80"/>
                <w:kern w:val="24"/>
                <w:sz w:val="12"/>
                <w:szCs w:val="12"/>
                <w:lang w:eastAsia="en-IN"/>
              </w:rPr>
              <w:t>A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,</w:t>
            </w: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 xml:space="preserve"> 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1FBF11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5D02C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0407D1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50AA77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4C6E26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E8A4B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04FB9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E35BA2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E328D1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45C2E1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3CEF4841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D4C60A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260EB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7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D0E4C2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88D5D2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23C405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C7E38C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1541F7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34768B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5897B4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64AB57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21A22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45683E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0F885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14EB6C5A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2B3B1BE" w14:textId="0A2B7C75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2B68E7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7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84D0F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25143C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A16AE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8E07E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D17A9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359A94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C01D9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3C6CB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324A00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 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F1BC85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7E19A5B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54E18ACC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A883A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9CE5D2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8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D96F3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8BC7E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U, P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981A53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DAB176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7AD92A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8DFC80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C0A0A7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840411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0EACC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U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206634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1C25C3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</w:tr>
      <w:tr w:rsidR="00505CEF" w:rsidRPr="000E3DB4" w14:paraId="17D5B610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B968F9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A0FB21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8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730814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ADBBDC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M, DM, U, P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B0D793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EF92E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7E3D85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AF0ABB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D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DF8B1B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, 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8C7C8A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3686CAE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U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81E1EC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68FDB1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</w:tr>
      <w:tr w:rsidR="00505CEF" w:rsidRPr="000E3DB4" w14:paraId="7C4DBADD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CB6451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784CBC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86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C89B40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9CB852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, Ac, U, PU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FC0B7A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F529D9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F74A9D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9A4338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58E7F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S, U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C8554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7CA7D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U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53FA02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4F0933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Ac</w:t>
            </w:r>
          </w:p>
        </w:tc>
      </w:tr>
      <w:tr w:rsidR="00505CEF" w:rsidRPr="000E3DB4" w14:paraId="2A67E336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D06AE7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45FE094" w14:textId="7C43A241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38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D373CF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B2AE09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6F5F8C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556164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2A09048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4CBFDB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0D1FE9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32008BF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EFC5BD5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25BC90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63CED49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-</w:t>
            </w:r>
          </w:p>
        </w:tc>
      </w:tr>
      <w:tr w:rsidR="00505CEF" w:rsidRPr="000E3DB4" w14:paraId="29BB95AF" w14:textId="77777777" w:rsidTr="00A359AD">
        <w:trPr>
          <w:trHeight w:val="12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E84525A" w14:textId="47B6C0C2" w:rsidR="00505CEF" w:rsidRPr="000E3DB4" w:rsidRDefault="00D42904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5582853" w14:textId="742D492E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39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20FEC1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70C0"/>
                <w:kern w:val="24"/>
                <w:sz w:val="12"/>
                <w:szCs w:val="12"/>
                <w:lang w:eastAsia="en-IN"/>
              </w:rPr>
              <w:t>L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7E021F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C82E542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A1E321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1932DC6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64FD507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FAC4E0C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3B20C4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2"/>
                <w:szCs w:val="12"/>
                <w:lang w:eastAsia="en-IN"/>
              </w:rPr>
              <w:t>P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64C32A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F9FF26D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6244D70" w14:textId="77777777" w:rsidR="00505CEF" w:rsidRPr="000E3DB4" w:rsidRDefault="00505CEF" w:rsidP="00A3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en-IN"/>
              </w:rPr>
            </w:pPr>
            <w:r w:rsidRPr="000E3DB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  <w:lang w:eastAsia="en-IN"/>
              </w:rPr>
              <w:t>-</w:t>
            </w:r>
          </w:p>
        </w:tc>
      </w:tr>
    </w:tbl>
    <w:p w14:paraId="7489A47C" w14:textId="7CFF114E" w:rsidR="00505CEF" w:rsidRPr="000E3DB4" w:rsidRDefault="00B953CF" w:rsidP="00505CEF">
      <w:pPr>
        <w:rPr>
          <w:rFonts w:ascii="Times New Roman" w:hAnsi="Times New Roman" w:cs="Times New Roman"/>
        </w:rPr>
        <w:sectPr w:rsidR="00505CEF" w:rsidRPr="000E3DB4" w:rsidSect="00505C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E3DB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6D52CB" wp14:editId="1C78A7D1">
                <wp:simplePos x="0" y="0"/>
                <wp:positionH relativeFrom="column">
                  <wp:posOffset>-140706</wp:posOffset>
                </wp:positionH>
                <wp:positionV relativeFrom="paragraph">
                  <wp:posOffset>-6314440</wp:posOffset>
                </wp:positionV>
                <wp:extent cx="9220200" cy="338554"/>
                <wp:effectExtent l="0" t="0" r="0" b="6350"/>
                <wp:wrapNone/>
                <wp:docPr id="7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4EFB7F6-1A50-9ED0-638D-20B16A8A075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220200" cy="3385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5860C9D" w14:textId="77777777" w:rsidR="00505CEF" w:rsidRPr="00831AE8" w:rsidRDefault="00505CEF" w:rsidP="00505CEF">
                            <w:pPr>
                              <w:tabs>
                                <w:tab w:val="left" w:pos="1345"/>
                              </w:tabs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0" w:name="_Hlk117186561"/>
                            <w:bookmarkStart w:id="1" w:name="_Hlk117186562"/>
                            <w:r w:rsidRPr="00831AE8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able S1: Mutation profile of post-translational specific residues in p53. (The PTM abbreviation used in the table are P= Phosphorylation; Ac=Acetylation; U=Mono-ubiquitination; PU=Poly-ubiquitination; M=Methylation; S=</w:t>
                            </w:r>
                            <w:proofErr w:type="spellStart"/>
                            <w:r w:rsidRPr="00831AE8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MOlyation</w:t>
                            </w:r>
                            <w:proofErr w:type="spellEnd"/>
                            <w:r w:rsidRPr="00831AE8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; DM=Di-methylation; ADP= ADP ribosylation; N=Neddylation; G=O-GlcNAcylation)  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6D52CB" id="Rectangle 2" o:spid="_x0000_s1026" style="position:absolute;margin-left:-11.1pt;margin-top:-497.2pt;width:726pt;height:2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Z13+gEAAOgDAAAOAAAAZHJzL2Uyb0RvYy54bWysU02P2jAQvVfqf7B8L4EstLsRYbViRVWJ&#10;biuxVc+D45CoiccdGxL66zs2gaXbW9WLlfl6M/PmZX7ft404aHI1mlxORmMptFFY1GaXy2/Pq3e3&#10;UjgPpoAGjc7lUTt5v3j7Zt7ZTKdYYVNoEgxiXNbZXFbe2yxJnKp0C26EVhsOlkgteDZplxQEHaO3&#10;TZKOx++TDqmwhEo7x97HU1AuIn5ZauW/lKXTXjS55Nl8fCm+2/AmizlkOwJb1WoYA/5hihZqw00v&#10;UI/gQeyp/guqrRWhw9KPFLYJlmWtdNyBt5mMX22zqcDquAuT4+yFJvf/YNXTYWO/Uhjd2TWqH04Y&#10;XFZgdvqBCLtKQ8HtJoGopLMuuxQEw3Gp2HafseDTwt5j5KAvqQ2AvJ3oI9XHC9W690Kx8y5Nx3w/&#10;KRTHbm5uZ7NpbAHZudqS8x81tiJ85JL4lBEdDmvnwzSQnVNCM4OrumniORvzh4MTTx4d9TBUn8cP&#10;SnGZ77c914bPLRZH3oo1zV0rpF9SdKyPXLqfeyAtRfPJMCN3k+k0CCoa09mHlA26jmyvI2bfLpEl&#10;OJECjGLUXCpPZ2PpT4pkSVjwa7OxKqSGLcKKz/13IDvw4JnBJzwrA7JXdJxyQ6WzD3yQVR25ells&#10;OCPLKVI4SD/o9dqOWS8/6OI3AAAA//8DAFBLAwQUAAYACAAAACEAfmu+1+EAAAAOAQAADwAAAGRy&#10;cy9kb3ducmV2LnhtbEyPMU/DMBCFdyT+g3VIbK0TKwIS4lQFhBgQQwsLmxsfSYR9jmy3Cf31OBNs&#10;d/ee3n2v3szWsBP6MDiSkK8zYEit0wN1Ej7en1d3wEJUpJVxhBJ+MMCmubyoVaXdRDs87WPHUgiF&#10;SknoYxwrzkPbo1Vh7UakpH05b1VMq++49mpK4dZwkWU33KqB0odejfjYY/u9P1oJ00N7dip/cm+f&#10;otueX8yt98OrlNdX8/YeWMQ5/plhwU/o0CSmgzuSDsxIWAkhkjUNZVkUwBZLIcpU57DcijwH3tT8&#10;f43mFwAA//8DAFBLAQItABQABgAIAAAAIQC2gziS/gAAAOEBAAATAAAAAAAAAAAAAAAAAAAAAABb&#10;Q29udGVudF9UeXBlc10ueG1sUEsBAi0AFAAGAAgAAAAhADj9If/WAAAAlAEAAAsAAAAAAAAAAAAA&#10;AAAALwEAAF9yZWxzLy5yZWxzUEsBAi0AFAAGAAgAAAAhAHYVnXf6AQAA6AMAAA4AAAAAAAAAAAAA&#10;AAAALgIAAGRycy9lMm9Eb2MueG1sUEsBAi0AFAAGAAgAAAAhAH5rvtfhAAAADgEAAA8AAAAAAAAA&#10;AAAAAAAAVAQAAGRycy9kb3ducmV2LnhtbFBLBQYAAAAABAAEAPMAAABiBQAAAAA=&#10;" filled="f" fillcolor="#4472c4 [3204]" stroked="f" strokecolor="black [3213]">
                <v:shadow color="#e7e6e6 [3214]"/>
                <v:textbox style="mso-fit-shape-to-text:t">
                  <w:txbxContent>
                    <w:p w14:paraId="55860C9D" w14:textId="77777777" w:rsidR="00505CEF" w:rsidRPr="00831AE8" w:rsidRDefault="00505CEF" w:rsidP="00505CEF">
                      <w:pPr>
                        <w:tabs>
                          <w:tab w:val="left" w:pos="1345"/>
                        </w:tabs>
                        <w:kinsoku w:val="0"/>
                        <w:overflowPunct w:val="0"/>
                        <w:textAlignment w:val="baseline"/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bookmarkStart w:id="2" w:name="_Hlk117186561"/>
                      <w:bookmarkStart w:id="3" w:name="_Hlk117186562"/>
                      <w:r w:rsidRPr="00831AE8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able S1: Mutation profile of post-translational specific residues in p53. (The PTM abbreviation used in the table are P= Phosphorylation; Ac=Acetylation; U=Mono-ubiquitination; PU=Poly-ubiquitination; M=Methylation; S=</w:t>
                      </w:r>
                      <w:proofErr w:type="spellStart"/>
                      <w:r w:rsidRPr="00831AE8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MOlyation</w:t>
                      </w:r>
                      <w:proofErr w:type="spellEnd"/>
                      <w:r w:rsidRPr="00831AE8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; DM=Di-methylation; ADP= ADP ribosylation; N=Neddylation; G=O-GlcNAcylation)  </w:t>
                      </w:r>
                      <w:bookmarkEnd w:id="2"/>
                      <w:bookmarkEnd w:id="3"/>
                    </w:p>
                  </w:txbxContent>
                </v:textbox>
              </v:rect>
            </w:pict>
          </mc:Fallback>
        </mc:AlternateContent>
      </w:r>
    </w:p>
    <w:p w14:paraId="02710AB7" w14:textId="77777777" w:rsidR="00283598" w:rsidRPr="000E3DB4" w:rsidRDefault="00283598" w:rsidP="00843AC9">
      <w:pPr>
        <w:rPr>
          <w:rFonts w:ascii="Times New Roman" w:hAnsi="Times New Roman" w:cs="Times New Roman"/>
        </w:rPr>
      </w:pPr>
    </w:p>
    <w:sectPr w:rsidR="00283598" w:rsidRPr="000E3DB4" w:rsidSect="00843AC9">
      <w:pgSz w:w="11906" w:h="16838"/>
      <w:pgMar w:top="993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0F840" w14:textId="77777777" w:rsidR="00013845" w:rsidRDefault="00013845" w:rsidP="00505CEF">
      <w:pPr>
        <w:spacing w:after="0" w:line="240" w:lineRule="auto"/>
      </w:pPr>
      <w:r>
        <w:separator/>
      </w:r>
    </w:p>
  </w:endnote>
  <w:endnote w:type="continuationSeparator" w:id="0">
    <w:p w14:paraId="4BBB7A15" w14:textId="77777777" w:rsidR="00013845" w:rsidRDefault="00013845" w:rsidP="00505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E9DE3" w14:textId="77777777" w:rsidR="00013845" w:rsidRDefault="00013845" w:rsidP="00505CEF">
      <w:pPr>
        <w:spacing w:after="0" w:line="240" w:lineRule="auto"/>
      </w:pPr>
      <w:r>
        <w:separator/>
      </w:r>
    </w:p>
  </w:footnote>
  <w:footnote w:type="continuationSeparator" w:id="0">
    <w:p w14:paraId="7AFB7D9D" w14:textId="77777777" w:rsidR="00013845" w:rsidRDefault="00013845" w:rsidP="00505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CEF"/>
    <w:rsid w:val="00013845"/>
    <w:rsid w:val="00041790"/>
    <w:rsid w:val="000E3DB4"/>
    <w:rsid w:val="001F1706"/>
    <w:rsid w:val="00283598"/>
    <w:rsid w:val="002876FA"/>
    <w:rsid w:val="00505CEF"/>
    <w:rsid w:val="00800331"/>
    <w:rsid w:val="00843AC9"/>
    <w:rsid w:val="00861355"/>
    <w:rsid w:val="009C1068"/>
    <w:rsid w:val="00A80FE5"/>
    <w:rsid w:val="00B068D9"/>
    <w:rsid w:val="00B953CF"/>
    <w:rsid w:val="00D42904"/>
    <w:rsid w:val="00E2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78B97"/>
  <w15:chartTrackingRefBased/>
  <w15:docId w15:val="{8C7DD35B-70BB-423D-A6D6-322F252A5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CEF"/>
  </w:style>
  <w:style w:type="paragraph" w:styleId="Footer">
    <w:name w:val="footer"/>
    <w:basedOn w:val="Normal"/>
    <w:link w:val="FooterChar"/>
    <w:uiPriority w:val="99"/>
    <w:unhideWhenUsed/>
    <w:rsid w:val="00505C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CEF"/>
  </w:style>
  <w:style w:type="table" w:styleId="TableGrid">
    <w:name w:val="Table Grid"/>
    <w:basedOn w:val="TableNormal"/>
    <w:uiPriority w:val="39"/>
    <w:rsid w:val="00505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ay Malhotra</dc:creator>
  <cp:keywords/>
  <dc:description/>
  <cp:lastModifiedBy>Lakshay Malhotra</cp:lastModifiedBy>
  <cp:revision>2</cp:revision>
  <dcterms:created xsi:type="dcterms:W3CDTF">2023-02-06T11:38:00Z</dcterms:created>
  <dcterms:modified xsi:type="dcterms:W3CDTF">2023-02-0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fd09a9b0e2d9be48049b43017defd69a5ac79933cc9addea415c2b0ff85969</vt:lpwstr>
  </property>
</Properties>
</file>